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6B6" w:rsidRPr="00BD30F2" w:rsidRDefault="00EB46B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B46B6" w:rsidRPr="00BD30F2" w:rsidRDefault="00EB46B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B46B6" w:rsidRPr="00BD30F2" w:rsidRDefault="00EB46B6" w:rsidP="00EB46B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D30F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BB296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D30F2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Pr="00BD30F2">
        <w:rPr>
          <w:rFonts w:ascii="Times New Roman" w:hAnsi="Times New Roman" w:cs="Times New Roman"/>
          <w:sz w:val="24"/>
          <w:szCs w:val="24"/>
          <w:lang w:val="en-US"/>
        </w:rPr>
        <w:t xml:space="preserve"> Reference </w:t>
      </w:r>
      <w:r w:rsidRPr="00BD30F2">
        <w:rPr>
          <w:rFonts w:ascii="Times New Roman" w:hAnsi="Times New Roman" w:cs="Times New Roman"/>
          <w:i/>
          <w:sz w:val="24"/>
          <w:szCs w:val="24"/>
          <w:lang w:val="en-US"/>
        </w:rPr>
        <w:t>Bartonella</w:t>
      </w:r>
      <w:r w:rsidRPr="00BD30F2">
        <w:rPr>
          <w:rFonts w:ascii="Times New Roman" w:hAnsi="Times New Roman" w:cs="Times New Roman"/>
          <w:sz w:val="24"/>
          <w:szCs w:val="24"/>
          <w:lang w:val="en-US"/>
        </w:rPr>
        <w:t xml:space="preserve"> isolates used in phylogenetic tree</w:t>
      </w:r>
      <w:r w:rsidR="00F55046">
        <w:rPr>
          <w:rFonts w:ascii="Times New Roman" w:hAnsi="Times New Roman" w:cs="Times New Roman"/>
          <w:sz w:val="24"/>
          <w:szCs w:val="24"/>
          <w:lang w:val="en-US"/>
        </w:rPr>
        <w:t xml:space="preserve"> and haplotype analysis</w:t>
      </w:r>
      <w:r w:rsidRPr="00BD30F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</w:tblGrid>
      <w:tr w:rsidR="00EB46B6" w:rsidRPr="00BD30F2" w:rsidTr="00EB46B6">
        <w:tc>
          <w:tcPr>
            <w:tcW w:w="3085" w:type="dxa"/>
          </w:tcPr>
          <w:p w:rsidR="00EB46B6" w:rsidRPr="00BD30F2" w:rsidRDefault="00EB46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Bank</w:t>
            </w:r>
            <w:proofErr w:type="spellEnd"/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cession numbers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6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9.1</w:t>
            </w:r>
          </w:p>
        </w:tc>
        <w:bookmarkStart w:id="0" w:name="_GoBack"/>
        <w:bookmarkEnd w:id="0"/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80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8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3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93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9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8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89669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896698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896696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89669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323352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33101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97748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44970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97748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F97748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M067916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1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12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10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09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13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1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1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08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58923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Q68319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167989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32335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323353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32335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674239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170536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17053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50221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318618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T318619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P072899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88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92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90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8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K624789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P82282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54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51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4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52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53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50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49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48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4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C331013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Z32335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82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Q638927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J441256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N80920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095046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5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8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2.1</w:t>
            </w:r>
          </w:p>
        </w:tc>
      </w:tr>
      <w:tr w:rsidR="00EB46B6" w:rsidRPr="00BD30F2" w:rsidTr="00EB46B6">
        <w:tc>
          <w:tcPr>
            <w:tcW w:w="3085" w:type="dxa"/>
          </w:tcPr>
          <w:p w:rsidR="00EB46B6" w:rsidRPr="00BD30F2" w:rsidRDefault="00EB46B6" w:rsidP="00EB46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30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K043070.1</w:t>
            </w:r>
          </w:p>
        </w:tc>
      </w:tr>
    </w:tbl>
    <w:p w:rsidR="00EB46B6" w:rsidRPr="00BD30F2" w:rsidRDefault="00EB46B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B46B6" w:rsidRPr="00BD30F2" w:rsidRDefault="00EB46B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7550A" w:rsidRPr="00BD30F2" w:rsidRDefault="00BB296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7550A" w:rsidRPr="00BD30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A8F"/>
    <w:rsid w:val="00310359"/>
    <w:rsid w:val="00983A8F"/>
    <w:rsid w:val="00A27791"/>
    <w:rsid w:val="00BB2961"/>
    <w:rsid w:val="00BD30F2"/>
    <w:rsid w:val="00C80542"/>
    <w:rsid w:val="00EB46B6"/>
    <w:rsid w:val="00F55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589BD8-A793-4034-BE98-0F7EABC3E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A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ediavac-pc</dc:creator>
  <cp:lastModifiedBy>Indhumathi</cp:lastModifiedBy>
  <cp:revision>6</cp:revision>
  <dcterms:created xsi:type="dcterms:W3CDTF">2022-07-06T06:30:00Z</dcterms:created>
  <dcterms:modified xsi:type="dcterms:W3CDTF">2022-08-16T03:56:00Z</dcterms:modified>
</cp:coreProperties>
</file>